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F5F4B6" w14:textId="2CD37FDB" w:rsidR="001C0A65" w:rsidRPr="001C0A65" w:rsidRDefault="001C0A65" w:rsidP="001C0A65">
      <w:pPr>
        <w:spacing w:after="0" w:line="240" w:lineRule="auto"/>
        <w:contextualSpacing/>
        <w:rPr>
          <w:rFonts w:cs="Arial"/>
          <w:b/>
          <w:sz w:val="20"/>
          <w:szCs w:val="20"/>
        </w:rPr>
      </w:pPr>
      <w:r w:rsidRPr="001C0A65">
        <w:rPr>
          <w:rFonts w:cs="Arial"/>
          <w:b/>
          <w:sz w:val="20"/>
          <w:szCs w:val="20"/>
        </w:rPr>
        <w:t xml:space="preserve">Supplementary Material </w:t>
      </w:r>
      <w:r w:rsidR="0075336D">
        <w:rPr>
          <w:rFonts w:cs="Arial"/>
          <w:b/>
          <w:sz w:val="20"/>
          <w:szCs w:val="20"/>
        </w:rPr>
        <w:t>3</w:t>
      </w:r>
      <w:bookmarkStart w:id="0" w:name="_GoBack"/>
      <w:bookmarkEnd w:id="0"/>
      <w:r w:rsidRPr="001C0A65">
        <w:rPr>
          <w:rFonts w:cs="Arial"/>
          <w:b/>
          <w:sz w:val="20"/>
          <w:szCs w:val="20"/>
        </w:rPr>
        <w:t>.</w:t>
      </w:r>
    </w:p>
    <w:p w14:paraId="16B9B98B" w14:textId="77777777" w:rsidR="001C0A65" w:rsidRDefault="001C0A65" w:rsidP="001C0A65">
      <w:pPr>
        <w:spacing w:after="0" w:line="240" w:lineRule="auto"/>
        <w:contextualSpacing/>
        <w:rPr>
          <w:rFonts w:cs="Arial"/>
          <w:sz w:val="20"/>
          <w:szCs w:val="20"/>
        </w:rPr>
      </w:pPr>
    </w:p>
    <w:p w14:paraId="6E0FD1A6" w14:textId="77777777" w:rsidR="00BC5E46" w:rsidRPr="001C0A65" w:rsidRDefault="00D43DF1" w:rsidP="001C0A65">
      <w:pPr>
        <w:spacing w:after="0" w:line="240" w:lineRule="auto"/>
        <w:contextualSpacing/>
        <w:rPr>
          <w:rFonts w:cs="Arial"/>
          <w:b/>
          <w:sz w:val="20"/>
          <w:szCs w:val="20"/>
        </w:rPr>
      </w:pPr>
      <w:r w:rsidRPr="001C0A65">
        <w:rPr>
          <w:rFonts w:cs="Arial"/>
          <w:b/>
          <w:sz w:val="20"/>
          <w:szCs w:val="20"/>
        </w:rPr>
        <w:t>Self-reported effects of study measurements on behaviour in the intervention group.</w:t>
      </w:r>
    </w:p>
    <w:tbl>
      <w:tblPr>
        <w:tblW w:w="9360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394"/>
        <w:gridCol w:w="1068"/>
        <w:gridCol w:w="1122"/>
        <w:gridCol w:w="1388"/>
        <w:gridCol w:w="1388"/>
      </w:tblGrid>
      <w:tr w:rsidR="00D43DF1" w:rsidRPr="001C0A65" w14:paraId="45CDAA7A" w14:textId="77777777" w:rsidTr="005A6066">
        <w:trPr>
          <w:trHeight w:val="300"/>
        </w:trPr>
        <w:tc>
          <w:tcPr>
            <w:tcW w:w="4394" w:type="dxa"/>
            <w:shd w:val="clear" w:color="auto" w:fill="auto"/>
            <w:noWrap/>
            <w:vAlign w:val="bottom"/>
            <w:hideMark/>
          </w:tcPr>
          <w:p w14:paraId="6FEACA6F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90" w:type="dxa"/>
            <w:gridSpan w:val="2"/>
            <w:shd w:val="clear" w:color="auto" w:fill="auto"/>
            <w:noWrap/>
            <w:vAlign w:val="bottom"/>
            <w:hideMark/>
          </w:tcPr>
          <w:p w14:paraId="1D64EB5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 3 months</w:t>
            </w:r>
          </w:p>
        </w:tc>
        <w:tc>
          <w:tcPr>
            <w:tcW w:w="2776" w:type="dxa"/>
            <w:gridSpan w:val="2"/>
            <w:shd w:val="clear" w:color="auto" w:fill="auto"/>
            <w:noWrap/>
            <w:vAlign w:val="bottom"/>
            <w:hideMark/>
          </w:tcPr>
          <w:p w14:paraId="43A5AC3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t 6 months</w:t>
            </w:r>
          </w:p>
        </w:tc>
      </w:tr>
      <w:tr w:rsidR="00D43DF1" w:rsidRPr="001C0A65" w14:paraId="6375962D" w14:textId="77777777" w:rsidTr="005A6066">
        <w:trPr>
          <w:trHeight w:val="300"/>
        </w:trPr>
        <w:tc>
          <w:tcPr>
            <w:tcW w:w="439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E11EFFF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06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130F62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22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E5F50C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*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AB387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8A0FF7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‡</w:t>
            </w:r>
          </w:p>
        </w:tc>
      </w:tr>
      <w:tr w:rsidR="00D43DF1" w:rsidRPr="001C0A65" w14:paraId="38FEF868" w14:textId="77777777" w:rsidTr="005A6066">
        <w:trPr>
          <w:trHeight w:val="600"/>
        </w:trPr>
        <w:tc>
          <w:tcPr>
            <w:tcW w:w="4394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310F38A8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offer of study measurements encouraged me to participate in the study</w:t>
            </w:r>
          </w:p>
        </w:tc>
        <w:tc>
          <w:tcPr>
            <w:tcW w:w="106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FFD459F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264AE4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B7E47D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695B9A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2F6CB63C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88C79FC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3087F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DD239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AC14C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A6E35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D43DF1" w:rsidRPr="001C0A65" w14:paraId="174904E3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897DAA9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AC6E7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15D85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1A569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94497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%</w:t>
            </w:r>
          </w:p>
        </w:tc>
      </w:tr>
      <w:tr w:rsidR="00D43DF1" w:rsidRPr="001C0A65" w14:paraId="3B286171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74D3C7F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16D1A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7563F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79C1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D120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%</w:t>
            </w:r>
          </w:p>
        </w:tc>
      </w:tr>
      <w:tr w:rsidR="00D43DF1" w:rsidRPr="001C0A65" w14:paraId="591C6FFC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72F1062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943B6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B7699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A557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CA18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D43DF1" w:rsidRPr="001C0A65" w14:paraId="200BD1CC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300F123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2F965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7848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93678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F8CE3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447CB42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07C536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87D85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142EC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52ACC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BC3CF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5A809727" w14:textId="77777777" w:rsidTr="005A6066">
        <w:trPr>
          <w:trHeight w:val="6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F188B91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measurements at the start of the study motivated me to change aspects of my behaviou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AF317C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0A4CF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37A7B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2A580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25CC5CB6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233A85C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CE883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4BB78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BCCE6A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94D0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D43DF1" w:rsidRPr="001C0A65" w14:paraId="4347AE59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C0D65E5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0AC96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DC30C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8386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A7C54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9%</w:t>
            </w:r>
          </w:p>
        </w:tc>
      </w:tr>
      <w:tr w:rsidR="00D43DF1" w:rsidRPr="001C0A65" w14:paraId="2CC18F97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F874B5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A21E9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7B803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261CC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9EA23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D43DF1" w:rsidRPr="001C0A65" w14:paraId="385D8506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8AE6083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B92E1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2A4AD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874C7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D4A0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D43DF1" w:rsidRPr="001C0A65" w14:paraId="4DB57941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6C4FD89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3F601C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570F6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F5C3CC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652E7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5BB32047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F9988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5CDAFE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4A105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620A8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3A17E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1E2D8C9E" w14:textId="77777777" w:rsidTr="005A6066">
        <w:trPr>
          <w:trHeight w:val="6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1EA2248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measurements at the start of the study motivated me to want to change how much time I spent sitt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31D982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2104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E7E357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94F2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605EC784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47844E4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F7C13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BBFB0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2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9AF1A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36260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</w:tr>
      <w:tr w:rsidR="00D43DF1" w:rsidRPr="001C0A65" w14:paraId="78178B5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F190A64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B0665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2BA1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933A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FF9C2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%</w:t>
            </w:r>
          </w:p>
        </w:tc>
      </w:tr>
      <w:tr w:rsidR="00D43DF1" w:rsidRPr="001C0A65" w14:paraId="572A798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A49FDC6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9954F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5E79B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70AC2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987C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6BD38B9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3858F55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D86E7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11D897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AEF62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25A26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D43DF1" w:rsidRPr="001C0A65" w14:paraId="6AAC8FCE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D9F7268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F4C32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EF213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DAB68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98B6E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362A7C6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7915C94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3D74A6F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4F739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125DF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AACA9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7AA4AF39" w14:textId="77777777" w:rsidTr="005A6066">
        <w:trPr>
          <w:trHeight w:val="9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6F3B086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nowing that follow up measurements would be taken later in the study motivated me to want to change aspects of my behaviour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7B922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6068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050CD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CB270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0FCC107B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1AE317B1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10B00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3EB8E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47D85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2A54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D43DF1" w:rsidRPr="001C0A65" w14:paraId="11D3C3B2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2A0F72F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3777E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FFAAB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45FBF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0DEE5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8%</w:t>
            </w:r>
          </w:p>
        </w:tc>
      </w:tr>
      <w:tr w:rsidR="00D43DF1" w:rsidRPr="001C0A65" w14:paraId="68135688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0407489A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678F39E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26CCA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3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866E8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4BD41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5EDC7A7A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8EB8EC0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D0327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BF8F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FABC0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0C170A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D43DF1" w:rsidRPr="001C0A65" w14:paraId="50230083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B537BBA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E6D8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7BCD07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752CE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479B7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  <w:tr w:rsidR="00D43DF1" w:rsidRPr="001C0A65" w14:paraId="1AD36D53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69D77FD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509502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7113C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1110B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BAF846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5F9E71F7" w14:textId="77777777" w:rsidTr="005A6066">
        <w:trPr>
          <w:trHeight w:val="9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C15BF1A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nowing that follow up measurements would be taken later in the study motivated me to want to change how much time I spent sitting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5119E5" w14:textId="77777777" w:rsidR="00D43DF1" w:rsidRPr="001C0A65" w:rsidRDefault="00D43DF1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5B2AA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81096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53D85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D43DF1" w:rsidRPr="001C0A65" w14:paraId="3656B53E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5C870910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73A01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D0DD0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7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BB62F9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D0F51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D43DF1" w:rsidRPr="001C0A65" w14:paraId="53ACD8C2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773CF1C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DD38D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DB725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5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BF523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C11E1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4%</w:t>
            </w:r>
          </w:p>
        </w:tc>
      </w:tr>
      <w:tr w:rsidR="00D43DF1" w:rsidRPr="001C0A65" w14:paraId="7597267C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047A59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6631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A3B953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8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994CB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E2250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D43DF1" w:rsidRPr="001C0A65" w14:paraId="2DB200B5" w14:textId="77777777" w:rsidTr="005A6066">
        <w:trPr>
          <w:trHeight w:val="300"/>
        </w:trPr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2AC5191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106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C1FE8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22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4DFBCD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C1A5E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38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05DB11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D43DF1" w:rsidRPr="001C0A65" w14:paraId="07A28A03" w14:textId="77777777" w:rsidTr="005A6066">
        <w:trPr>
          <w:trHeight w:val="300"/>
        </w:trPr>
        <w:tc>
          <w:tcPr>
            <w:tcW w:w="4394" w:type="dxa"/>
            <w:tcBorders>
              <w:top w:val="nil"/>
            </w:tcBorders>
            <w:shd w:val="clear" w:color="auto" w:fill="auto"/>
            <w:vAlign w:val="bottom"/>
            <w:hideMark/>
          </w:tcPr>
          <w:p w14:paraId="20D1EEF5" w14:textId="77777777" w:rsidR="00D43DF1" w:rsidRPr="001C0A65" w:rsidRDefault="00D43DF1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106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C8E042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2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255000BF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9395EC8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38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8F5C564" w14:textId="77777777" w:rsidR="00D43DF1" w:rsidRPr="001C0A65" w:rsidRDefault="00D43DF1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%</w:t>
            </w:r>
          </w:p>
        </w:tc>
      </w:tr>
    </w:tbl>
    <w:p w14:paraId="01955229" w14:textId="77777777" w:rsidR="005A6066" w:rsidRPr="005A6066" w:rsidRDefault="005A6066" w:rsidP="005A6066">
      <w:pPr>
        <w:spacing w:after="0" w:line="240" w:lineRule="auto"/>
        <w:contextualSpacing/>
        <w:rPr>
          <w:rFonts w:cs="Arial"/>
          <w:sz w:val="20"/>
          <w:szCs w:val="20"/>
        </w:rPr>
      </w:pPr>
      <w:r w:rsidRPr="005A6066">
        <w:rPr>
          <w:rFonts w:cs="Arial"/>
          <w:sz w:val="20"/>
          <w:szCs w:val="20"/>
        </w:rPr>
        <w:lastRenderedPageBreak/>
        <w:t>* % is calculated as number of responses divided by number of participants that fully completed the 3-month survey (N=22) multiplied by 100.</w:t>
      </w:r>
    </w:p>
    <w:p w14:paraId="587DA3CB" w14:textId="77777777" w:rsidR="005A6066" w:rsidRPr="005A6066" w:rsidRDefault="005A6066" w:rsidP="005A6066">
      <w:pPr>
        <w:spacing w:after="0" w:line="240" w:lineRule="auto"/>
        <w:contextualSpacing/>
        <w:rPr>
          <w:rFonts w:cs="Arial"/>
          <w:sz w:val="20"/>
          <w:szCs w:val="20"/>
        </w:rPr>
      </w:pPr>
      <w:r w:rsidRPr="005A6066">
        <w:rPr>
          <w:rFonts w:cs="Arial"/>
          <w:sz w:val="20"/>
          <w:szCs w:val="20"/>
        </w:rPr>
        <w:t>‡ % is calculated as number of responses divided by number of participants that fully completed the 6-month survey (N=22) multiplied by 100.</w:t>
      </w:r>
    </w:p>
    <w:p w14:paraId="670185BA" w14:textId="77777777" w:rsidR="001C0A65" w:rsidRDefault="001C0A65" w:rsidP="001C0A65">
      <w:pPr>
        <w:spacing w:after="0" w:line="240" w:lineRule="auto"/>
        <w:contextualSpacing/>
        <w:rPr>
          <w:rFonts w:cs="Arial"/>
          <w:sz w:val="20"/>
          <w:szCs w:val="20"/>
        </w:rPr>
      </w:pPr>
    </w:p>
    <w:p w14:paraId="407413DA" w14:textId="77777777" w:rsidR="005A6066" w:rsidRDefault="005A6066" w:rsidP="001C0A65">
      <w:pPr>
        <w:spacing w:after="0" w:line="240" w:lineRule="auto"/>
        <w:contextualSpacing/>
        <w:rPr>
          <w:rFonts w:cs="Arial"/>
          <w:sz w:val="20"/>
          <w:szCs w:val="20"/>
        </w:rPr>
      </w:pPr>
    </w:p>
    <w:p w14:paraId="402A5F86" w14:textId="77777777" w:rsidR="00D43DF1" w:rsidRPr="001C0A65" w:rsidRDefault="001C0A65" w:rsidP="001C0A65">
      <w:pPr>
        <w:spacing w:after="0" w:line="240" w:lineRule="auto"/>
        <w:contextualSpacing/>
        <w:rPr>
          <w:rFonts w:cs="Arial"/>
          <w:b/>
          <w:sz w:val="20"/>
          <w:szCs w:val="20"/>
        </w:rPr>
      </w:pPr>
      <w:r w:rsidRPr="001C0A65">
        <w:rPr>
          <w:rFonts w:cs="Arial"/>
          <w:b/>
          <w:sz w:val="20"/>
          <w:szCs w:val="20"/>
        </w:rPr>
        <w:t>Self-reported effects of study measurements on behaviour in the control group.</w:t>
      </w:r>
    </w:p>
    <w:tbl>
      <w:tblPr>
        <w:tblW w:w="9385" w:type="dxa"/>
        <w:tblInd w:w="10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4423"/>
        <w:gridCol w:w="993"/>
        <w:gridCol w:w="1134"/>
        <w:gridCol w:w="1417"/>
        <w:gridCol w:w="1418"/>
      </w:tblGrid>
      <w:tr w:rsidR="001C0A65" w:rsidRPr="001C0A65" w14:paraId="1F21A26D" w14:textId="77777777" w:rsidTr="005A6066">
        <w:trPr>
          <w:trHeight w:val="300"/>
        </w:trPr>
        <w:tc>
          <w:tcPr>
            <w:tcW w:w="4423" w:type="dxa"/>
            <w:shd w:val="clear" w:color="auto" w:fill="auto"/>
            <w:noWrap/>
            <w:vAlign w:val="bottom"/>
            <w:hideMark/>
          </w:tcPr>
          <w:p w14:paraId="349F5C8A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2127" w:type="dxa"/>
            <w:gridSpan w:val="2"/>
            <w:shd w:val="clear" w:color="auto" w:fill="auto"/>
            <w:vAlign w:val="bottom"/>
            <w:hideMark/>
          </w:tcPr>
          <w:p w14:paraId="60ADF13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 months</w:t>
            </w:r>
          </w:p>
        </w:tc>
        <w:tc>
          <w:tcPr>
            <w:tcW w:w="2835" w:type="dxa"/>
            <w:gridSpan w:val="2"/>
            <w:shd w:val="clear" w:color="auto" w:fill="auto"/>
            <w:noWrap/>
            <w:vAlign w:val="bottom"/>
            <w:hideMark/>
          </w:tcPr>
          <w:p w14:paraId="0C0B0DE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 months</w:t>
            </w:r>
          </w:p>
        </w:tc>
      </w:tr>
      <w:tr w:rsidR="001C0A65" w:rsidRPr="001C0A65" w14:paraId="746F1580" w14:textId="77777777" w:rsidTr="005A6066">
        <w:trPr>
          <w:trHeight w:val="300"/>
        </w:trPr>
        <w:tc>
          <w:tcPr>
            <w:tcW w:w="44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0EFF5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9E28B5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0802F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||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56765D9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ABB09A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%#</w:t>
            </w:r>
          </w:p>
        </w:tc>
      </w:tr>
      <w:tr w:rsidR="001C0A65" w:rsidRPr="001C0A65" w14:paraId="29A5DDDA" w14:textId="77777777" w:rsidTr="005A6066">
        <w:trPr>
          <w:trHeight w:val="600"/>
        </w:trPr>
        <w:tc>
          <w:tcPr>
            <w:tcW w:w="4423" w:type="dxa"/>
            <w:tcBorders>
              <w:bottom w:val="nil"/>
            </w:tcBorders>
            <w:shd w:val="clear" w:color="auto" w:fill="auto"/>
            <w:vAlign w:val="bottom"/>
            <w:hideMark/>
          </w:tcPr>
          <w:p w14:paraId="6498BFD1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offer of study measurements encouraged me to participate in the study</w:t>
            </w:r>
          </w:p>
        </w:tc>
        <w:tc>
          <w:tcPr>
            <w:tcW w:w="99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5303998E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C26B44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03DDE90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34142A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7F453904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3CB30F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2AE2F8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610E4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6E80C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4F463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1C0A65" w:rsidRPr="001C0A65" w14:paraId="2EB66EE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A93F86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F6AEE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A0A8B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7625D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5890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%</w:t>
            </w:r>
          </w:p>
        </w:tc>
      </w:tr>
      <w:tr w:rsidR="001C0A65" w:rsidRPr="001C0A65" w14:paraId="4A69A82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C9E8A4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EA90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D850E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2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3BCE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93AD3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%</w:t>
            </w:r>
          </w:p>
        </w:tc>
      </w:tr>
      <w:tr w:rsidR="001C0A65" w:rsidRPr="001C0A65" w14:paraId="242FE6B6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655D80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0D63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E69FE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90081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92A77A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%</w:t>
            </w:r>
          </w:p>
        </w:tc>
      </w:tr>
      <w:tr w:rsidR="001C0A65" w:rsidRPr="001C0A65" w14:paraId="402055E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2A377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35F3C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D61A8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C52CF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5C1F0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C0A65" w:rsidRPr="001C0A65" w14:paraId="46865E58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8CFF8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47C45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9037C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B9EAB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F867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194B81A2" w14:textId="77777777" w:rsidTr="005A6066">
        <w:trPr>
          <w:trHeight w:val="6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BDE2B04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measurements at the start of the study motivated me to change aspects of my behaviou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24F227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6A706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66D5A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FC81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6A9583E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B8D9BB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857F0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67DE5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5C92232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19E5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1C0A65" w:rsidRPr="001C0A65" w14:paraId="59AD8686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F2AD4F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EF687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889DD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9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1C028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9971B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4%</w:t>
            </w:r>
          </w:p>
        </w:tc>
      </w:tr>
      <w:tr w:rsidR="001C0A65" w:rsidRPr="001C0A65" w14:paraId="4E9594B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0EB039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8B69F9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D6B9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C6776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DF463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  <w:tr w:rsidR="001C0A65" w:rsidRPr="001C0A65" w14:paraId="60631890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77A139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70F90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0D410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857792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4912C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1C0A65" w:rsidRPr="001C0A65" w14:paraId="506A873E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4B24146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F090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8A08E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4DBC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EFB11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1C0A65" w:rsidRPr="001C0A65" w14:paraId="361A48EA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D329F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FDDDC5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19DC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7E41D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AAFD20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35FCA41B" w14:textId="77777777" w:rsidTr="005A6066">
        <w:trPr>
          <w:trHeight w:val="9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296C0D14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The measurements at the start of the study motivated me to want to change how much time I spent sitt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E8A77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752B4A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EA023A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64397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628F6248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30638B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67AD2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9987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D0AE00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413B5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%</w:t>
            </w:r>
          </w:p>
        </w:tc>
      </w:tr>
      <w:tr w:rsidR="001C0A65" w:rsidRPr="001C0A65" w14:paraId="2E6928A8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BA5BF8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66FD9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B1AF15A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3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A9FAB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03087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%</w:t>
            </w:r>
          </w:p>
        </w:tc>
      </w:tr>
      <w:tr w:rsidR="001C0A65" w:rsidRPr="001C0A65" w14:paraId="2DA0D51E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34983EF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572592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8F8E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82805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82D7E2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  <w:tr w:rsidR="001C0A65" w:rsidRPr="001C0A65" w14:paraId="331C728A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E1CAC7B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11903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D6B49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DC106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D6E14A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4%</w:t>
            </w:r>
          </w:p>
        </w:tc>
      </w:tr>
      <w:tr w:rsidR="001C0A65" w:rsidRPr="001C0A65" w14:paraId="666DAC6A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2E070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490D6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9393F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A02E0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A122DA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1C0A65" w:rsidRPr="001C0A65" w14:paraId="507F4CFD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87C556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5CDD3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15FD5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46C1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D3696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7A27281C" w14:textId="77777777" w:rsidTr="005A6066">
        <w:trPr>
          <w:trHeight w:val="9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3EB96512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nowing that follow up measurements would be taken later in the study motivated me to want to change aspects of my behaviour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7313D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D8D8D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0458B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CD75A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115837A1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AACF6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0A3DB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EDB7D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EB1CB2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C800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1C0A65" w:rsidRPr="001C0A65" w14:paraId="2BC9B272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05ADFFA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4F2E0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A64CF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E46AD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E3874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41%</w:t>
            </w:r>
          </w:p>
        </w:tc>
      </w:tr>
      <w:tr w:rsidR="001C0A65" w:rsidRPr="001C0A65" w14:paraId="7E7C907E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CF785B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493D0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B847F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AE58C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918A8A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1%</w:t>
            </w:r>
          </w:p>
        </w:tc>
      </w:tr>
      <w:tr w:rsidR="001C0A65" w:rsidRPr="001C0A65" w14:paraId="20296BC9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BC0331A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7533B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4D504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0D0C4F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9DF0BE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1%</w:t>
            </w:r>
          </w:p>
        </w:tc>
      </w:tr>
      <w:tr w:rsidR="001C0A65" w:rsidRPr="001C0A65" w14:paraId="14CCF8C2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18D1C9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350F1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8FF38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ED259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58695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1C0A65" w:rsidRPr="001C0A65" w14:paraId="75011199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66FE40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8B97D7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F4CEEE4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758E39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9DE020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04375293" w14:textId="77777777" w:rsidTr="005A6066">
        <w:trPr>
          <w:trHeight w:val="9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vAlign w:val="bottom"/>
            <w:hideMark/>
          </w:tcPr>
          <w:p w14:paraId="450CFDDD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Knowing that follow up measurements would be taken later in the study motivated me to want to change how much time I spent sitting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E73D4B0" w14:textId="77777777" w:rsidR="001C0A65" w:rsidRPr="001C0A65" w:rsidRDefault="001C0A65" w:rsidP="001C0A65">
            <w:pPr>
              <w:spacing w:after="0" w:line="240" w:lineRule="auto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32FC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3C452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359F9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sz w:val="20"/>
                <w:szCs w:val="20"/>
                <w:lang w:eastAsia="en-GB"/>
              </w:rPr>
            </w:pPr>
          </w:p>
        </w:tc>
      </w:tr>
      <w:tr w:rsidR="001C0A65" w:rsidRPr="001C0A65" w14:paraId="551D1DB9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677D29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396ABA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FC063CC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C1574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3D6A2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  <w:tr w:rsidR="001C0A65" w:rsidRPr="001C0A65" w14:paraId="5C92D291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0A22B7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lastRenderedPageBreak/>
              <w:t>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E29E8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83E91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3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B50A0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4EA81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  <w:tr w:rsidR="001C0A65" w:rsidRPr="001C0A65" w14:paraId="3E5E55EB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A4F393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Neither agree nor 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20FB48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54F1CB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7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CCBD2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C817B2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8%</w:t>
            </w:r>
          </w:p>
        </w:tc>
      </w:tr>
      <w:tr w:rsidR="001C0A65" w:rsidRPr="001C0A65" w14:paraId="104D4D7E" w14:textId="77777777" w:rsidTr="005A6066">
        <w:trPr>
          <w:trHeight w:val="300"/>
        </w:trPr>
        <w:tc>
          <w:tcPr>
            <w:tcW w:w="442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12EE9D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Disagree</w:t>
            </w:r>
          </w:p>
        </w:tc>
        <w:tc>
          <w:tcPr>
            <w:tcW w:w="99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58D980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9CBC8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0%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F91CED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D76513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7%</w:t>
            </w:r>
          </w:p>
        </w:tc>
      </w:tr>
      <w:tr w:rsidR="001C0A65" w:rsidRPr="001C0A65" w14:paraId="57B154FA" w14:textId="77777777" w:rsidTr="005A6066">
        <w:trPr>
          <w:trHeight w:val="300"/>
        </w:trPr>
        <w:tc>
          <w:tcPr>
            <w:tcW w:w="442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0A2881C" w14:textId="77777777" w:rsidR="001C0A65" w:rsidRPr="001C0A65" w:rsidRDefault="001C0A65" w:rsidP="001C0A65">
            <w:pPr>
              <w:spacing w:after="0" w:line="240" w:lineRule="auto"/>
              <w:ind w:firstLineChars="100" w:firstLine="200"/>
              <w:contextualSpacing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Strongly disagree</w:t>
            </w:r>
          </w:p>
        </w:tc>
        <w:tc>
          <w:tcPr>
            <w:tcW w:w="99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64C4986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7AD921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0%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8CA5DD7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67EC0A5" w14:textId="77777777" w:rsidR="001C0A65" w:rsidRPr="001C0A65" w:rsidRDefault="001C0A65" w:rsidP="001C0A65">
            <w:pPr>
              <w:spacing w:after="0" w:line="240" w:lineRule="auto"/>
              <w:contextualSpacing/>
              <w:jc w:val="center"/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</w:pPr>
            <w:r w:rsidRPr="001C0A65">
              <w:rPr>
                <w:rFonts w:eastAsia="Times New Roman" w:cs="Arial"/>
                <w:color w:val="000000"/>
                <w:sz w:val="20"/>
                <w:szCs w:val="20"/>
                <w:lang w:eastAsia="en-GB"/>
              </w:rPr>
              <w:t>3%</w:t>
            </w:r>
          </w:p>
        </w:tc>
      </w:tr>
    </w:tbl>
    <w:p w14:paraId="4915EF42" w14:textId="77777777" w:rsidR="001C0A65" w:rsidRPr="001C0A65" w:rsidRDefault="001C0A65" w:rsidP="001C0A65">
      <w:pPr>
        <w:spacing w:after="0" w:line="240" w:lineRule="auto"/>
        <w:contextualSpacing/>
        <w:rPr>
          <w:rFonts w:cs="Arial"/>
          <w:sz w:val="20"/>
          <w:szCs w:val="20"/>
        </w:rPr>
      </w:pPr>
      <w:r w:rsidRPr="001C0A65">
        <w:rPr>
          <w:rFonts w:cs="Arial"/>
          <w:sz w:val="20"/>
          <w:szCs w:val="20"/>
        </w:rPr>
        <w:t>|| % is calculated as number of responses divided by number of participants that fully completed the 3-month survey (N=21) multiplied by 100.</w:t>
      </w:r>
    </w:p>
    <w:p w14:paraId="69889B27" w14:textId="77777777" w:rsidR="001C0A65" w:rsidRPr="001C0A65" w:rsidRDefault="001C0A65" w:rsidP="001C0A65">
      <w:pPr>
        <w:spacing w:after="0" w:line="240" w:lineRule="auto"/>
        <w:contextualSpacing/>
        <w:rPr>
          <w:rFonts w:cs="Arial"/>
          <w:sz w:val="20"/>
          <w:szCs w:val="20"/>
        </w:rPr>
      </w:pPr>
      <w:r w:rsidRPr="001C0A65">
        <w:rPr>
          <w:rFonts w:cs="Arial"/>
          <w:sz w:val="20"/>
          <w:szCs w:val="20"/>
        </w:rPr>
        <w:t># % is calculated as number of responses divided by number of participants that fully completed the 6-month survey (N=29) multiplied by 100.</w:t>
      </w:r>
    </w:p>
    <w:sectPr w:rsidR="001C0A65" w:rsidRPr="001C0A65" w:rsidSect="005A606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3DF1"/>
    <w:rsid w:val="00124DCE"/>
    <w:rsid w:val="001C0A65"/>
    <w:rsid w:val="005A6066"/>
    <w:rsid w:val="0075336D"/>
    <w:rsid w:val="00B417DC"/>
    <w:rsid w:val="00BC5E46"/>
    <w:rsid w:val="00CE45A6"/>
    <w:rsid w:val="00D43D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D04E7E"/>
  <w15:chartTrackingRefBased/>
  <w15:docId w15:val="{704E352A-E727-4A0A-AFFF-088AE01BE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3</Pages>
  <Words>501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Bailey (Staff)</dc:creator>
  <cp:keywords/>
  <dc:description/>
  <cp:lastModifiedBy>Daniel Bailey (Staff)</cp:lastModifiedBy>
  <cp:revision>3</cp:revision>
  <dcterms:created xsi:type="dcterms:W3CDTF">2024-01-22T13:07:00Z</dcterms:created>
  <dcterms:modified xsi:type="dcterms:W3CDTF">2024-03-19T14:21:00Z</dcterms:modified>
</cp:coreProperties>
</file>